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GB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lang w:val="en-GB"/>
        </w:rPr>
        <w:t xml:space="preserve">Table S1. </w:t>
      </w:r>
      <w:r>
        <w:rPr>
          <w:lang w:val="en-GB"/>
        </w:rPr>
        <w:t xml:space="preserve">List of primers used for the PCR amplification and sequencing of bacterial </w:t>
      </w:r>
      <w:r>
        <w:rPr>
          <w:i/>
          <w:lang w:val="en-GB"/>
        </w:rPr>
        <w:t>rpo</w:t>
      </w:r>
      <w:r>
        <w:rPr/>
        <w:t xml:space="preserve">B gene in human dental pulp. PCR program included initial denaturation at 95°C for 10 minutes, followed by 40 cycles of denaturation at 95°C for 30 sec, primer hybridation at 51-60°C for 45 sec and elongation at 72°C for 90 sec. Final elongation was at 72°C for 7 minutes. </w:t>
      </w:r>
    </w:p>
    <w:tbl>
      <w:tblPr>
        <w:tblW w:w="13680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20"/>
        <w:gridCol w:w="6480"/>
        <w:gridCol w:w="3780"/>
      </w:tblGrid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Bacterial species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Primer name and sequence (5’ – 3’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ferences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  <w:lang w:val="en-GB"/>
              </w:rPr>
              <w:t xml:space="preserve">Enterobacter </w:t>
            </w:r>
            <w:r>
              <w:rPr>
                <w:lang w:val="en-GB"/>
              </w:rPr>
              <w:t>spp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CM32b : CGGAACGGCCTGACGTTGCA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CM81b : TGATCAACGCCAAGCC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Mollet&lt;/Author&gt;&lt;Year&gt;1997&lt;/Year&gt;&lt;RecNum&gt;9396&lt;/RecNum&gt;&lt;IDText&gt;rpoB sequence analysis as a novel basis for bacterial identification&lt;/IDText&gt;&lt;MDL Ref_Type="Journal"&gt;&lt;Ref_Type&gt;Journal&lt;/Ref_Type&gt;&lt;Ref_ID&gt;9396&lt;/Ref_ID&gt;&lt;Title_Primary&gt;&lt;i&gt;rpoB &lt;/i&gt;sequence analysis as a novel basis for bacterial identification&lt;/Title_Primary&gt;&lt;Authors_Primary&gt;Mollet,C.&lt;/Authors_Primary&gt;&lt;Authors_Primary&gt;Drancourt,M.&lt;/Authors_Primary&gt;&lt;Authors_Primary&gt;Raoult,D.&lt;/Authors_Primary&gt;&lt;Date_Primary&gt;1997&lt;/Date_Primary&gt;&lt;Keywords&gt;SEQUENCE&lt;/Keywords&gt;&lt;Keywords&gt;SEQUENCE ANALYSIS&lt;/Keywords&gt;&lt;Keywords&gt;ANALYSIS&lt;/Keywords&gt;&lt;Keywords&gt;BACTERIAL&lt;/Keywords&gt;&lt;Keywords&gt;IDENTIFICATION&lt;/Keywords&gt;&lt;Reprint&gt;In File&lt;/Reprint&gt;&lt;Start_Page&gt;1005&lt;/Start_Page&gt;&lt;End_Page&gt;1011&lt;/End_Page&gt;&lt;Periodical&gt;Mol.Microbiol.&lt;/Periodical&gt;&lt;Volume&gt;26&lt;/Volume&gt;&lt;ZZ_JournalFull&gt;&lt;f name="System"&gt;Molecular Microbiology&lt;/f&gt;&lt;/ZZ_JournalFull&gt;&lt;ZZ_JournalStdAbbrev&gt;&lt;f name="System"&gt;Mol.Microbiol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(39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 xml:space="preserve">Acinetobacter </w:t>
            </w:r>
            <w:r>
              <w:rPr/>
              <w:t>spp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cintF: GGTAAAGTDACRCCTAAAGGT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AcintR: GTATGAACGTGGGDCAGAT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esent work</w:t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Streptococcus</w:t>
            </w:r>
            <w:r>
              <w:rPr/>
              <w:t xml:space="preserve"> spp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StrpR: TGIARTTTRTCATCAACCATGTG 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StrpF: AARYTIGGMCCTGAAGAAA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esent work</w:t>
            </w:r>
          </w:p>
        </w:tc>
      </w:tr>
      <w:tr>
        <w:trPr>
          <w:trHeight w:val="925" w:hRule="atLeast"/>
        </w:trPr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 xml:space="preserve">Prevotella </w:t>
            </w:r>
            <w:r>
              <w:rPr>
                <w:lang w:val="en-GB"/>
              </w:rPr>
              <w:t>spp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rev 3250F: AACCCGTTGGGTGTGCC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Prev 3623R:AGIGCCCAAACCTCCATCTCTCC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Berger&lt;/Author&gt;&lt;Year&gt;2005&lt;/Year&gt;&lt;RecNum&gt;18358&lt;/RecNum&gt;&lt;IDText&gt;Prevotella massiliensis sp. nov. isolated from human blood&lt;/IDText&gt;&lt;MDL Ref_Type="Journal"&gt;&lt;Ref_Type&gt;Journal&lt;/Ref_Type&gt;&lt;Ref_ID&gt;18358&lt;/Ref_ID&gt;&lt;Title_Primary&gt;&lt;i&gt;Prevotella massiliensis&lt;/i&gt; sp. nov. isolated from human blood&lt;/Title_Primary&gt;&lt;Authors_Primary&gt;Berger,P.&lt;/Authors_Primary&gt;&lt;Authors_Primary&gt;Adekambi,T.&lt;/Authors_Primary&gt;&lt;Authors_Primary&gt;Mallet,M.N.&lt;/Authors_Primary&gt;&lt;Authors_Primary&gt;Drancourt,M.&lt;/Authors_Primary&gt;&lt;Date_Primary&gt;2005/12&lt;/Date_Primary&gt;&lt;Keywords&gt;16&lt;/Keywords&gt;&lt;Keywords&gt;16s&lt;/Keywords&gt;&lt;Keywords&gt;ADULT&lt;/Keywords&gt;&lt;Keywords&gt;ANALYSIS&lt;/Keywords&gt;&lt;Keywords&gt;BACTEREMIA&lt;/Keywords&gt;&lt;Keywords&gt;BACTERIAL&lt;/Keywords&gt;&lt;Keywords&gt;Bacterial Proteins&lt;/Keywords&gt;&lt;Keywords&gt;bacterial typing techniques&lt;/Keywords&gt;&lt;Keywords&gt;Bacteroidaceae Infections&lt;/Keywords&gt;&lt;Keywords&gt;BLOOD&lt;/Keywords&gt;&lt;Keywords&gt;CLASSIFICATION&lt;/Keywords&gt;&lt;Keywords&gt;CULTURE&lt;/Keywords&gt;&lt;Keywords&gt;CULTURE MEDIA&lt;/Keywords&gt;&lt;Keywords&gt;DNA&lt;/Keywords&gt;&lt;Keywords&gt;DNA,BACTERIAL&lt;/Keywords&gt;&lt;Keywords&gt;DNA,Ribosomal&lt;/Keywords&gt;&lt;Keywords&gt;Genes,rRNA&lt;/Keywords&gt;&lt;Keywords&gt;GENETICS&lt;/Keywords&gt;&lt;Keywords&gt;HUMAN&lt;/Keywords&gt;&lt;Keywords&gt;HUMANS&lt;/Keywords&gt;&lt;Keywords&gt;isolation &amp;amp; purification&lt;/Keywords&gt;&lt;Keywords&gt;MALE&lt;/Keywords&gt;&lt;Keywords&gt;media&lt;/Keywords&gt;&lt;Keywords&gt;MICROBIOLOGY&lt;/Keywords&gt;&lt;Keywords&gt;MOLECULAR SEQUENCE DATA&lt;/Keywords&gt;&lt;Keywords&gt;PHENOTYPE&lt;/Keywords&gt;&lt;Keywords&gt;PHYLOGENY&lt;/Keywords&gt;&lt;Keywords&gt;Prevotella&lt;/Keywords&gt;&lt;Keywords&gt;protein&lt;/Keywords&gt;&lt;Keywords&gt;PROTEINS&lt;/Keywords&gt;&lt;Keywords&gt;RNA&lt;/Keywords&gt;&lt;Keywords&gt;RNA,Ribosomal,16S&lt;/Keywords&gt;&lt;Keywords&gt;Sequence Analysis,DNA&lt;/Keywords&gt;&lt;Reprint&gt;Not in File&lt;/Reprint&gt;&lt;Start_Page&gt;967&lt;/Start_Page&gt;&lt;End_Page&gt;973&lt;/End_Page&gt;&lt;Periodical&gt;Res.Microbiol.&lt;/Periodical&gt;&lt;Volume&gt;156&lt;/Volume&gt;&lt;Issue&gt;10&lt;/Issue&gt;&lt;ZZ_JournalStdAbbrev&gt;&lt;f name="System"&gt;Res.Microbiol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(40)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lang w:val="en-GB"/>
              </w:rPr>
              <w:t>Mycoplasma</w:t>
            </w:r>
            <w:r>
              <w:rPr>
                <w:lang w:val="en-GB"/>
              </w:rPr>
              <w:t xml:space="preserve"> spp.</w:t>
            </w:r>
          </w:p>
        </w:tc>
        <w:tc>
          <w:tcPr>
            <w:tcW w:w="6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PF2: AGATGATGAYCCNGATTCA</w:t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MPR2: ACAAATTCTTCCATARTGAGT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fldChar w:fldCharType="begin"/>
            </w:r>
            <w:r>
              <w:rPr/>
              <w:instrText xml:space="preserve"> ADDIN REFMGR.CITE &lt;Refman&gt;&lt;Cite&gt;&lt;Author&gt;Kim&lt;/Author&gt;&lt;Year&gt;2003&lt;/Year&gt;&lt;RecNum&gt;18371&lt;/RecNum&gt;&lt;IDText&gt;Use of rpoB sequences for phylogenetic study of Mycoplasma species&lt;/IDText&gt;&lt;MDL Ref_Type="Journal"&gt;&lt;Ref_Type&gt;Journal&lt;/Ref_Type&gt;&lt;Ref_ID&gt;18371&lt;/Ref_ID&gt;&lt;Title_Primary&gt;Use of &lt;i&gt;rpo&lt;/i&gt;B sequences for phylogenetic study of Mycoplasma species&lt;/Title_Primary&gt;&lt;Authors_Primary&gt;Kim,K.S.&lt;/Authors_Primary&gt;&lt;Authors_Primary&gt;Ko,K.S.&lt;/Authors_Primary&gt;&lt;Authors_Primary&gt;Chang,M.W.&lt;/Authors_Primary&gt;&lt;Authors_Primary&gt;Hahn,T.W.&lt;/Authors_Primary&gt;&lt;Authors_Primary&gt;Hong,S.K.&lt;/Authors_Primary&gt;&lt;Authors_Primary&gt;Kook,Y.H.&lt;/Authors_Primary&gt;&lt;Date_Primary&gt;2003/9/26&lt;/Date_Primary&gt;&lt;Keywords&gt;16&lt;/Keywords&gt;&lt;Keywords&gt;16s&lt;/Keywords&gt;&lt;Keywords&gt;AMINO ACID SEQUENCE&lt;/Keywords&gt;&lt;Keywords&gt;CHEMISTRY&lt;/Keywords&gt;&lt;Keywords&gt;CLASSIFICATION&lt;/Keywords&gt;&lt;Keywords&gt;COMPARATIVE STUDY&lt;/Keywords&gt;&lt;Keywords&gt;DNA&lt;/Keywords&gt;&lt;Keywords&gt;DNA,Ribosomal&lt;/Keywords&gt;&lt;Keywords&gt;DNA-Directed RNA Polymerases&lt;/Keywords&gt;&lt;Keywords&gt;GENES,BACTERIAL&lt;/Keywords&gt;&lt;Keywords&gt;GENETICS&lt;/Keywords&gt;&lt;Keywords&gt;MOLECULAR SEQUENCE DATA&lt;/Keywords&gt;&lt;Keywords&gt;MYCOPLASMA&lt;/Keywords&gt;&lt;Keywords&gt;MYCOPLASMA SPECIES&lt;/Keywords&gt;&lt;Keywords&gt;PHYLOGENY&lt;/Keywords&gt;&lt;Keywords&gt;RESEARCH&lt;/Keywords&gt;&lt;Keywords&gt;Research Support&lt;/Keywords&gt;&lt;Keywords&gt;RNA&lt;/Keywords&gt;&lt;Keywords&gt;RNA,Ribosomal,16S&lt;/Keywords&gt;&lt;Keywords&gt;rna-polymerase&lt;/Keywords&gt;&lt;Keywords&gt;SEQUENCE&lt;/Keywords&gt;&lt;Keywords&gt;Sequence Alignment&lt;/Keywords&gt;&lt;Keywords&gt;Sequence Homology,Amino Acid&lt;/Keywords&gt;&lt;Keywords&gt;SEQUENCE HOMOLOGY,NUCLEIC ACID&lt;/Keywords&gt;&lt;Keywords&gt;SEQUENCES&lt;/Keywords&gt;&lt;Keywords&gt;subunit&lt;/Keywords&gt;&lt;Keywords&gt;Ureaplasma&lt;/Keywords&gt;&lt;Reprint&gt;Not in File&lt;/Reprint&gt;&lt;Start_Page&gt;299&lt;/Start_Page&gt;&lt;End_Page&gt;305&lt;/End_Page&gt;&lt;Periodical&gt;FEMS Microbiol.Lett.&lt;/Periodical&gt;&lt;Volume&gt;226&lt;/Volume&gt;&lt;Issue&gt;2&lt;/Issue&gt;&lt;ZZ_JournalFull&gt;&lt;f name="System"&gt;FEMS Microbiology Letters&lt;/f&gt;&lt;/ZZ_JournalFull&gt;&lt;ZZ_JournalStdAbbrev&gt;&lt;f name="System"&gt;FEMS Microbiol.Lett.&lt;/f&gt;&lt;/ZZ_JournalStdAbbrev&gt;&lt;ZZ_WorkformID&gt;1&lt;/ZZ_WorkformID&gt;&lt;/MDL&gt;&lt;/Cite&gt;&lt;/Refman&gt;</w:instrText>
            </w:r>
            <w:r>
              <w:rPr/>
            </w:r>
            <w:r>
              <w:rPr/>
              <w:fldChar w:fldCharType="separate"/>
            </w:r>
            <w:r>
              <w:rPr/>
              <w:t>(41)</w:t>
            </w:r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03T12:09:00Z</dcterms:created>
  <dc:creator>Isabelle</dc:creator>
  <dc:description/>
  <cp:keywords/>
  <dc:language>en-US</dc:language>
  <cp:lastModifiedBy>Isabelle</cp:lastModifiedBy>
  <dcterms:modified xsi:type="dcterms:W3CDTF">2007-10-03T12:09:00Z</dcterms:modified>
  <cp:revision>1</cp:revision>
  <dc:subject/>
  <dc:title>Supporting Information</dc:title>
</cp:coreProperties>
</file>